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36A39" w14:textId="2BAFA946" w:rsidR="00D32099" w:rsidRPr="00D32099" w:rsidRDefault="00D32099" w:rsidP="00D32099">
      <w:pPr>
        <w:spacing w:line="276" w:lineRule="auto"/>
        <w:rPr>
          <w:rFonts w:ascii="Arial" w:hAnsi="Arial" w:cs="Arial"/>
        </w:rPr>
      </w:pPr>
      <w:bookmarkStart w:id="0" w:name="_Hlk24731186"/>
      <w:r w:rsidRPr="00D3209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1.</w:t>
      </w:r>
      <w:r w:rsidRPr="00D32099">
        <w:rPr>
          <w:rFonts w:ascii="Arial" w:hAnsi="Arial" w:cs="Arial"/>
          <w:b/>
        </w:rPr>
        <w:t xml:space="preserve"> </w:t>
      </w:r>
      <w:r w:rsidRPr="00D32099">
        <w:rPr>
          <w:rFonts w:ascii="Arial" w:hAnsi="Arial" w:cs="Arial"/>
        </w:rPr>
        <w:t>Fixed effects meta-analysis of SNP-outcome associations using full UK Biobank and SNPs identified for age at first sexual intercourse (23 SNPs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6"/>
        <w:gridCol w:w="2052"/>
        <w:gridCol w:w="1023"/>
        <w:gridCol w:w="1586"/>
        <w:gridCol w:w="896"/>
      </w:tblGrid>
      <w:tr w:rsidR="00D32099" w:rsidRPr="00D32099" w14:paraId="29364C2C" w14:textId="77777777" w:rsidTr="00D32099">
        <w:trPr>
          <w:trHeight w:val="2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EF24F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62A63A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B8FDDA2" w14:textId="77777777" w:rsidR="00D32099" w:rsidRPr="00D32099" w:rsidRDefault="00D32099" w:rsidP="00D32099">
            <w:pPr>
              <w:spacing w:line="276" w:lineRule="auto"/>
              <w:rPr>
                <w:rFonts w:ascii="Arial" w:hAnsi="Arial" w:cs="Arial"/>
                <w:b/>
              </w:rPr>
            </w:pPr>
            <w:r w:rsidRPr="00D32099">
              <w:rPr>
                <w:rFonts w:ascii="Arial" w:hAnsi="Arial" w:cs="Arial"/>
                <w:b/>
              </w:rPr>
              <w:t>Fixed effects meta-analysis</w:t>
            </w:r>
          </w:p>
        </w:tc>
      </w:tr>
      <w:tr w:rsidR="00D32099" w:rsidRPr="00D32099" w14:paraId="4B982154" w14:textId="77777777" w:rsidTr="00D32099">
        <w:trPr>
          <w:trHeight w:val="22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EFEE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453CEC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D32099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242A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D32099">
              <w:rPr>
                <w:rFonts w:ascii="Arial" w:hAnsi="Arial" w:cs="Arial"/>
                <w:b/>
              </w:rPr>
              <w:t xml:space="preserve">β or </w:t>
            </w:r>
            <w:proofErr w:type="spellStart"/>
            <w:r w:rsidRPr="00D32099">
              <w:rPr>
                <w:rFonts w:ascii="Arial" w:hAnsi="Arial" w:cs="Arial"/>
                <w:b/>
              </w:rPr>
              <w:t>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57F8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D32099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908C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D32099">
              <w:rPr>
                <w:rFonts w:ascii="Arial" w:hAnsi="Arial" w:cs="Arial"/>
                <w:b/>
                <w:i/>
                <w:iCs/>
              </w:rPr>
              <w:t>p</w:t>
            </w:r>
          </w:p>
        </w:tc>
      </w:tr>
      <w:tr w:rsidR="00D32099" w:rsidRPr="00D32099" w14:paraId="018DE757" w14:textId="77777777" w:rsidTr="00D32099">
        <w:trPr>
          <w:trHeight w:val="294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5E85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  <w:b/>
              </w:rPr>
              <w:t>Reproduction</w:t>
            </w:r>
          </w:p>
        </w:tc>
      </w:tr>
      <w:tr w:rsidR="00D32099" w:rsidRPr="00D32099" w14:paraId="77336B1E" w14:textId="77777777" w:rsidTr="00D32099">
        <w:trPr>
          <w:trHeight w:val="22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B1F9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Age first bir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E86E3C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09 021 – 124 0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AB65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-0.0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12FD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-0.069, -0.0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9250D2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&lt;0.001</w:t>
            </w:r>
          </w:p>
        </w:tc>
      </w:tr>
      <w:tr w:rsidR="00D32099" w:rsidRPr="00D32099" w14:paraId="15B32EBF" w14:textId="77777777" w:rsidTr="00D32099">
        <w:trPr>
          <w:trHeight w:val="2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14E25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Age last birth</w:t>
            </w:r>
          </w:p>
        </w:tc>
        <w:tc>
          <w:tcPr>
            <w:tcW w:w="0" w:type="auto"/>
          </w:tcPr>
          <w:p w14:paraId="693F98D0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08 873 – 123 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64651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47AB4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-0.055, -0.03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DF406BB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&lt;0.001</w:t>
            </w:r>
          </w:p>
        </w:tc>
      </w:tr>
      <w:tr w:rsidR="00D32099" w:rsidRPr="00D32099" w14:paraId="13AAC0D3" w14:textId="77777777" w:rsidTr="00D32099">
        <w:trPr>
          <w:trHeight w:val="2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514B4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Reproductive period</w:t>
            </w:r>
          </w:p>
        </w:tc>
        <w:tc>
          <w:tcPr>
            <w:tcW w:w="0" w:type="auto"/>
          </w:tcPr>
          <w:p w14:paraId="41C80386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08 842 – 123 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C061F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38FF4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0.008, 0.02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76626C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&lt;0.001</w:t>
            </w:r>
          </w:p>
        </w:tc>
      </w:tr>
      <w:tr w:rsidR="00D32099" w:rsidRPr="00D32099" w14:paraId="7809626B" w14:textId="77777777" w:rsidTr="00D32099">
        <w:trPr>
          <w:trHeight w:val="2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40E3C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Number of sexual partners</w:t>
            </w:r>
          </w:p>
        </w:tc>
        <w:tc>
          <w:tcPr>
            <w:tcW w:w="0" w:type="auto"/>
          </w:tcPr>
          <w:p w14:paraId="4E92D462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31 643 – 149 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AA377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E13B3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0.007, 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6A373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0.002</w:t>
            </w:r>
          </w:p>
        </w:tc>
      </w:tr>
      <w:tr w:rsidR="00D32099" w:rsidRPr="00D32099" w14:paraId="184927FE" w14:textId="77777777" w:rsidTr="00D32099">
        <w:trPr>
          <w:trHeight w:val="2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19570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Number of children</w:t>
            </w:r>
          </w:p>
        </w:tc>
        <w:tc>
          <w:tcPr>
            <w:tcW w:w="0" w:type="auto"/>
          </w:tcPr>
          <w:p w14:paraId="0C9EB931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59 140 – 181 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33590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AA7F6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0.004, 0.00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2A4941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&lt;0.001</w:t>
            </w:r>
          </w:p>
        </w:tc>
      </w:tr>
      <w:tr w:rsidR="00D32099" w:rsidRPr="00D32099" w14:paraId="34D4A75C" w14:textId="77777777" w:rsidTr="00D32099">
        <w:trPr>
          <w:trHeight w:val="22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0BE5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Childless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253B1D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59 147 – 181 2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A917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0.9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C43B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0.982, 0.9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4CBBFC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&lt;0.001</w:t>
            </w:r>
          </w:p>
        </w:tc>
      </w:tr>
      <w:tr w:rsidR="00D32099" w:rsidRPr="00D32099" w14:paraId="7C3DC63D" w14:textId="77777777" w:rsidTr="00D32099">
        <w:trPr>
          <w:trHeight w:val="224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5514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  <w:b/>
              </w:rPr>
              <w:t xml:space="preserve">Education </w:t>
            </w:r>
            <w:r w:rsidRPr="00D32099">
              <w:rPr>
                <w:rFonts w:ascii="Arial" w:hAnsi="Arial" w:cs="Arial"/>
              </w:rPr>
              <w:t> </w:t>
            </w:r>
          </w:p>
        </w:tc>
      </w:tr>
      <w:tr w:rsidR="00D32099" w:rsidRPr="00D32099" w14:paraId="0C38BDE8" w14:textId="77777777" w:rsidTr="00D32099">
        <w:trPr>
          <w:trHeight w:val="22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1A87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Age when left 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659D5D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09 137 – 124 2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B6FA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-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6584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-0.015, -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3D6AD8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&lt;0.001</w:t>
            </w:r>
          </w:p>
        </w:tc>
      </w:tr>
      <w:tr w:rsidR="00D32099" w:rsidRPr="00D32099" w14:paraId="4AF8C194" w14:textId="77777777" w:rsidTr="00D32099">
        <w:trPr>
          <w:trHeight w:val="22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3429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Educational attainment in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1002A8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57 817 – 179 7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A0F3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-0.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73C8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-0.022, -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D7698B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&lt;0.001</w:t>
            </w:r>
          </w:p>
        </w:tc>
      </w:tr>
      <w:tr w:rsidR="00D32099" w:rsidRPr="00D32099" w14:paraId="2B32F150" w14:textId="77777777" w:rsidTr="00D32099">
        <w:trPr>
          <w:trHeight w:val="224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1A90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  <w:b/>
              </w:rPr>
              <w:t>Risky</w:t>
            </w:r>
            <w:r w:rsidRPr="00D32099">
              <w:rPr>
                <w:rFonts w:ascii="Arial" w:hAnsi="Arial" w:cs="Arial"/>
              </w:rPr>
              <w:t xml:space="preserve"> </w:t>
            </w:r>
            <w:r w:rsidRPr="00D32099">
              <w:rPr>
                <w:rFonts w:ascii="Arial" w:hAnsi="Arial" w:cs="Arial"/>
                <w:b/>
              </w:rPr>
              <w:t>behaviours</w:t>
            </w:r>
            <w:r w:rsidRPr="00D32099">
              <w:rPr>
                <w:rFonts w:ascii="Arial" w:hAnsi="Arial" w:cs="Arial"/>
              </w:rPr>
              <w:t> </w:t>
            </w:r>
          </w:p>
        </w:tc>
      </w:tr>
      <w:tr w:rsidR="00D32099" w:rsidRPr="00D32099" w14:paraId="4A06C930" w14:textId="77777777" w:rsidTr="00D32099">
        <w:trPr>
          <w:trHeight w:val="22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4C39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Alcohol intak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590F74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59 137 – 181 2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D2CB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A71E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-0.001, 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D6A2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0.409</w:t>
            </w:r>
          </w:p>
        </w:tc>
      </w:tr>
      <w:tr w:rsidR="00D32099" w:rsidRPr="00D32099" w14:paraId="58E7A10E" w14:textId="77777777" w:rsidTr="00D32099">
        <w:trPr>
          <w:trHeight w:val="2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10318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Ever smoked</w:t>
            </w:r>
          </w:p>
        </w:tc>
        <w:tc>
          <w:tcPr>
            <w:tcW w:w="0" w:type="auto"/>
          </w:tcPr>
          <w:p w14:paraId="01C05C3B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58 702 – 180 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EF2DD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7ECCD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.007, 1.0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A43DE8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&lt;0.001</w:t>
            </w:r>
          </w:p>
        </w:tc>
      </w:tr>
      <w:tr w:rsidR="00D32099" w:rsidRPr="00D32099" w14:paraId="162C5BD0" w14:textId="77777777" w:rsidTr="00D32099">
        <w:trPr>
          <w:trHeight w:val="22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A83A2" w14:textId="77777777" w:rsidR="00D32099" w:rsidRPr="00D32099" w:rsidRDefault="00D32099" w:rsidP="00033B97">
            <w:pPr>
              <w:spacing w:line="276" w:lineRule="auto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Risk taking</w:t>
            </w:r>
          </w:p>
        </w:tc>
        <w:tc>
          <w:tcPr>
            <w:tcW w:w="0" w:type="auto"/>
          </w:tcPr>
          <w:p w14:paraId="1938A6C2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53 432 – 174 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23034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FF88F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1.006, 1.0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4F4C3B" w14:textId="77777777" w:rsidR="00D32099" w:rsidRPr="00D32099" w:rsidRDefault="00D32099" w:rsidP="00033B9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32099">
              <w:rPr>
                <w:rFonts w:ascii="Arial" w:hAnsi="Arial" w:cs="Arial"/>
              </w:rPr>
              <w:t>&lt;0.001</w:t>
            </w:r>
          </w:p>
        </w:tc>
      </w:tr>
    </w:tbl>
    <w:p w14:paraId="3ECAEF16" w14:textId="77777777" w:rsidR="00D32099" w:rsidRPr="00D32099" w:rsidRDefault="00D32099" w:rsidP="00D32099">
      <w:pPr>
        <w:spacing w:line="276" w:lineRule="auto"/>
        <w:rPr>
          <w:rFonts w:ascii="Arial" w:hAnsi="Arial" w:cs="Arial"/>
          <w:b/>
        </w:rPr>
      </w:pPr>
      <w:r w:rsidRPr="00D32099">
        <w:rPr>
          <w:rFonts w:ascii="Arial" w:hAnsi="Arial" w:cs="Arial"/>
        </w:rPr>
        <w:t>Note: LCI: lower 95% confidence interval; UCI: upper 95% confidence interval.</w:t>
      </w:r>
    </w:p>
    <w:p w14:paraId="27A2E161" w14:textId="713E416D" w:rsidR="00D32099" w:rsidRDefault="00D32099">
      <w:pPr>
        <w:spacing w:after="0" w:line="240" w:lineRule="auto"/>
        <w:rPr>
          <w:rFonts w:ascii="Arial" w:hAnsi="Arial" w:cs="Arial"/>
          <w:b/>
        </w:rPr>
      </w:pPr>
      <w:bookmarkStart w:id="1" w:name="_GoBack"/>
      <w:bookmarkEnd w:id="1"/>
    </w:p>
    <w:bookmarkEnd w:id="0"/>
    <w:sectPr w:rsidR="00D32099" w:rsidSect="005D507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C1D0" w14:textId="77777777" w:rsidR="00F1228C" w:rsidRDefault="00F1228C" w:rsidP="00066197">
      <w:pPr>
        <w:spacing w:after="0" w:line="240" w:lineRule="auto"/>
      </w:pPr>
      <w:r>
        <w:separator/>
      </w:r>
    </w:p>
  </w:endnote>
  <w:endnote w:type="continuationSeparator" w:id="0">
    <w:p w14:paraId="4DC78F98" w14:textId="77777777" w:rsidR="00F1228C" w:rsidRDefault="00F1228C" w:rsidP="0006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7F4B2" w14:textId="77777777" w:rsidR="002360E7" w:rsidRDefault="002360E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C202F" w14:textId="77777777" w:rsidR="002360E7" w:rsidRDefault="002360E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34F781" w14:textId="77777777" w:rsidR="002360E7" w:rsidRDefault="002360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F4702" w14:textId="77777777" w:rsidR="00F1228C" w:rsidRDefault="00F1228C" w:rsidP="00066197">
      <w:pPr>
        <w:spacing w:after="0" w:line="240" w:lineRule="auto"/>
      </w:pPr>
      <w:r>
        <w:separator/>
      </w:r>
    </w:p>
  </w:footnote>
  <w:footnote w:type="continuationSeparator" w:id="0">
    <w:p w14:paraId="45C09282" w14:textId="77777777" w:rsidR="00F1228C" w:rsidRDefault="00F1228C" w:rsidP="000661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EC873" w14:textId="77777777" w:rsidR="002360E7" w:rsidRDefault="002360E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41C37D" w14:textId="77777777" w:rsidR="002360E7" w:rsidRDefault="002360E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1D9381" w14:textId="77777777" w:rsidR="002360E7" w:rsidRDefault="002360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B4"/>
    <w:rsid w:val="0000754A"/>
    <w:rsid w:val="00012830"/>
    <w:rsid w:val="00014E1D"/>
    <w:rsid w:val="000347BD"/>
    <w:rsid w:val="00042018"/>
    <w:rsid w:val="000533DD"/>
    <w:rsid w:val="00060D7B"/>
    <w:rsid w:val="00066197"/>
    <w:rsid w:val="00070532"/>
    <w:rsid w:val="00073D20"/>
    <w:rsid w:val="00081735"/>
    <w:rsid w:val="00082755"/>
    <w:rsid w:val="00091811"/>
    <w:rsid w:val="000932BF"/>
    <w:rsid w:val="00093EE1"/>
    <w:rsid w:val="000A1918"/>
    <w:rsid w:val="000A54C3"/>
    <w:rsid w:val="000B0411"/>
    <w:rsid w:val="000C69C8"/>
    <w:rsid w:val="000D18CD"/>
    <w:rsid w:val="000D3591"/>
    <w:rsid w:val="000D38C8"/>
    <w:rsid w:val="000D5416"/>
    <w:rsid w:val="000E0AAF"/>
    <w:rsid w:val="000F426C"/>
    <w:rsid w:val="000F539A"/>
    <w:rsid w:val="000F5793"/>
    <w:rsid w:val="000F70C8"/>
    <w:rsid w:val="001075BA"/>
    <w:rsid w:val="00107C37"/>
    <w:rsid w:val="00114CC6"/>
    <w:rsid w:val="0013373F"/>
    <w:rsid w:val="001412A8"/>
    <w:rsid w:val="001520F8"/>
    <w:rsid w:val="00155BFB"/>
    <w:rsid w:val="00155CA7"/>
    <w:rsid w:val="00156A5E"/>
    <w:rsid w:val="00157B8A"/>
    <w:rsid w:val="00163792"/>
    <w:rsid w:val="00165CC5"/>
    <w:rsid w:val="00176E07"/>
    <w:rsid w:val="001771F5"/>
    <w:rsid w:val="00186908"/>
    <w:rsid w:val="001A48F1"/>
    <w:rsid w:val="001B78F7"/>
    <w:rsid w:val="001C6AB2"/>
    <w:rsid w:val="001C7A82"/>
    <w:rsid w:val="001D2D7D"/>
    <w:rsid w:val="001D3D96"/>
    <w:rsid w:val="001E2D04"/>
    <w:rsid w:val="001E32FB"/>
    <w:rsid w:val="001E36BE"/>
    <w:rsid w:val="001E36E6"/>
    <w:rsid w:val="001E6D69"/>
    <w:rsid w:val="001E74AD"/>
    <w:rsid w:val="0020247C"/>
    <w:rsid w:val="002039BE"/>
    <w:rsid w:val="00203BE6"/>
    <w:rsid w:val="00206CA3"/>
    <w:rsid w:val="00223AEF"/>
    <w:rsid w:val="00224F85"/>
    <w:rsid w:val="00236050"/>
    <w:rsid w:val="002360E7"/>
    <w:rsid w:val="002404DE"/>
    <w:rsid w:val="0024734E"/>
    <w:rsid w:val="002564E8"/>
    <w:rsid w:val="00274585"/>
    <w:rsid w:val="0027597C"/>
    <w:rsid w:val="002771E8"/>
    <w:rsid w:val="00277FEB"/>
    <w:rsid w:val="00282CBB"/>
    <w:rsid w:val="002854DA"/>
    <w:rsid w:val="00285E01"/>
    <w:rsid w:val="00287822"/>
    <w:rsid w:val="002904C3"/>
    <w:rsid w:val="00290F8B"/>
    <w:rsid w:val="0029311E"/>
    <w:rsid w:val="00296A3C"/>
    <w:rsid w:val="002A4B96"/>
    <w:rsid w:val="002B46B1"/>
    <w:rsid w:val="002B749D"/>
    <w:rsid w:val="002B7A69"/>
    <w:rsid w:val="002C1A28"/>
    <w:rsid w:val="002C2E36"/>
    <w:rsid w:val="002D0583"/>
    <w:rsid w:val="002D3B75"/>
    <w:rsid w:val="002D62E8"/>
    <w:rsid w:val="002D6ADF"/>
    <w:rsid w:val="002D6B00"/>
    <w:rsid w:val="002D73F3"/>
    <w:rsid w:val="002E2E65"/>
    <w:rsid w:val="002E4296"/>
    <w:rsid w:val="002E64DE"/>
    <w:rsid w:val="002F10F3"/>
    <w:rsid w:val="003017B3"/>
    <w:rsid w:val="003115FC"/>
    <w:rsid w:val="00330C30"/>
    <w:rsid w:val="00334315"/>
    <w:rsid w:val="00344AE8"/>
    <w:rsid w:val="003514F4"/>
    <w:rsid w:val="00360EAE"/>
    <w:rsid w:val="00361754"/>
    <w:rsid w:val="00373B33"/>
    <w:rsid w:val="003A474F"/>
    <w:rsid w:val="003A7931"/>
    <w:rsid w:val="003A7BBE"/>
    <w:rsid w:val="003B00A6"/>
    <w:rsid w:val="003B27EE"/>
    <w:rsid w:val="003C1885"/>
    <w:rsid w:val="003E5C71"/>
    <w:rsid w:val="003E702D"/>
    <w:rsid w:val="003F2A07"/>
    <w:rsid w:val="00406E5D"/>
    <w:rsid w:val="00413BC9"/>
    <w:rsid w:val="00414A00"/>
    <w:rsid w:val="004159D8"/>
    <w:rsid w:val="00422279"/>
    <w:rsid w:val="004300BE"/>
    <w:rsid w:val="004333FC"/>
    <w:rsid w:val="004346B5"/>
    <w:rsid w:val="00434CB6"/>
    <w:rsid w:val="004443C7"/>
    <w:rsid w:val="0045168A"/>
    <w:rsid w:val="00451CDA"/>
    <w:rsid w:val="004531AE"/>
    <w:rsid w:val="004543DC"/>
    <w:rsid w:val="00454543"/>
    <w:rsid w:val="00461546"/>
    <w:rsid w:val="004639F3"/>
    <w:rsid w:val="00481512"/>
    <w:rsid w:val="00490483"/>
    <w:rsid w:val="004A2177"/>
    <w:rsid w:val="004A35F5"/>
    <w:rsid w:val="004C74F7"/>
    <w:rsid w:val="004D59CA"/>
    <w:rsid w:val="004F2BBD"/>
    <w:rsid w:val="004F4533"/>
    <w:rsid w:val="004F6467"/>
    <w:rsid w:val="004F734C"/>
    <w:rsid w:val="00506327"/>
    <w:rsid w:val="0051104D"/>
    <w:rsid w:val="00515447"/>
    <w:rsid w:val="0052018D"/>
    <w:rsid w:val="0053213B"/>
    <w:rsid w:val="00547BB5"/>
    <w:rsid w:val="00554831"/>
    <w:rsid w:val="00571EC5"/>
    <w:rsid w:val="005754D6"/>
    <w:rsid w:val="00576305"/>
    <w:rsid w:val="00590F5C"/>
    <w:rsid w:val="00594F9E"/>
    <w:rsid w:val="005B0569"/>
    <w:rsid w:val="005D5072"/>
    <w:rsid w:val="005D61A8"/>
    <w:rsid w:val="005E5FC1"/>
    <w:rsid w:val="005F1AFF"/>
    <w:rsid w:val="005F2A6F"/>
    <w:rsid w:val="005F32E8"/>
    <w:rsid w:val="0061264C"/>
    <w:rsid w:val="006235C3"/>
    <w:rsid w:val="00627E8F"/>
    <w:rsid w:val="00630C08"/>
    <w:rsid w:val="006370BC"/>
    <w:rsid w:val="00662392"/>
    <w:rsid w:val="00675E1F"/>
    <w:rsid w:val="006835AF"/>
    <w:rsid w:val="00687B73"/>
    <w:rsid w:val="006B0787"/>
    <w:rsid w:val="006C63C3"/>
    <w:rsid w:val="006D13A1"/>
    <w:rsid w:val="006D31DF"/>
    <w:rsid w:val="006D347B"/>
    <w:rsid w:val="006E4AF6"/>
    <w:rsid w:val="006F26C5"/>
    <w:rsid w:val="006F30E2"/>
    <w:rsid w:val="006F3376"/>
    <w:rsid w:val="00713210"/>
    <w:rsid w:val="00716F47"/>
    <w:rsid w:val="007236A3"/>
    <w:rsid w:val="00751DA8"/>
    <w:rsid w:val="00755821"/>
    <w:rsid w:val="007563AF"/>
    <w:rsid w:val="007563CB"/>
    <w:rsid w:val="0076262A"/>
    <w:rsid w:val="00780D80"/>
    <w:rsid w:val="007968D0"/>
    <w:rsid w:val="00796B93"/>
    <w:rsid w:val="007B6EF1"/>
    <w:rsid w:val="007C70C7"/>
    <w:rsid w:val="007D0930"/>
    <w:rsid w:val="007E352E"/>
    <w:rsid w:val="007E7E90"/>
    <w:rsid w:val="007F1F00"/>
    <w:rsid w:val="007F2ED1"/>
    <w:rsid w:val="008010D5"/>
    <w:rsid w:val="00801205"/>
    <w:rsid w:val="00806D88"/>
    <w:rsid w:val="008178F1"/>
    <w:rsid w:val="0083630F"/>
    <w:rsid w:val="00845527"/>
    <w:rsid w:val="008519D3"/>
    <w:rsid w:val="00864C5B"/>
    <w:rsid w:val="00867FAF"/>
    <w:rsid w:val="0087312E"/>
    <w:rsid w:val="00882D55"/>
    <w:rsid w:val="00882DD2"/>
    <w:rsid w:val="00883BDB"/>
    <w:rsid w:val="008936FE"/>
    <w:rsid w:val="00894956"/>
    <w:rsid w:val="00896762"/>
    <w:rsid w:val="008A1BD8"/>
    <w:rsid w:val="008A6670"/>
    <w:rsid w:val="008A6CA6"/>
    <w:rsid w:val="008B34AC"/>
    <w:rsid w:val="008C111D"/>
    <w:rsid w:val="008C2252"/>
    <w:rsid w:val="008C58F4"/>
    <w:rsid w:val="008C6B3E"/>
    <w:rsid w:val="008D420A"/>
    <w:rsid w:val="008E15B0"/>
    <w:rsid w:val="008E3DF1"/>
    <w:rsid w:val="008F0066"/>
    <w:rsid w:val="00901019"/>
    <w:rsid w:val="009211D0"/>
    <w:rsid w:val="00923722"/>
    <w:rsid w:val="00931510"/>
    <w:rsid w:val="00941420"/>
    <w:rsid w:val="0095552C"/>
    <w:rsid w:val="00956742"/>
    <w:rsid w:val="00961CB4"/>
    <w:rsid w:val="00982383"/>
    <w:rsid w:val="00985E34"/>
    <w:rsid w:val="00987A1A"/>
    <w:rsid w:val="0099634F"/>
    <w:rsid w:val="009D4E56"/>
    <w:rsid w:val="009D67E4"/>
    <w:rsid w:val="009D7835"/>
    <w:rsid w:val="009E6183"/>
    <w:rsid w:val="00A04893"/>
    <w:rsid w:val="00A07D25"/>
    <w:rsid w:val="00A14229"/>
    <w:rsid w:val="00A22704"/>
    <w:rsid w:val="00A24E20"/>
    <w:rsid w:val="00A31F52"/>
    <w:rsid w:val="00A37554"/>
    <w:rsid w:val="00A37ADF"/>
    <w:rsid w:val="00A42D7B"/>
    <w:rsid w:val="00A43B7B"/>
    <w:rsid w:val="00A54230"/>
    <w:rsid w:val="00A555C3"/>
    <w:rsid w:val="00A61FCB"/>
    <w:rsid w:val="00A6670D"/>
    <w:rsid w:val="00A715C2"/>
    <w:rsid w:val="00A807E4"/>
    <w:rsid w:val="00A85EED"/>
    <w:rsid w:val="00AA2D64"/>
    <w:rsid w:val="00AA6783"/>
    <w:rsid w:val="00AB26BF"/>
    <w:rsid w:val="00AC1C38"/>
    <w:rsid w:val="00AC2207"/>
    <w:rsid w:val="00AC471B"/>
    <w:rsid w:val="00AC4B74"/>
    <w:rsid w:val="00AD0491"/>
    <w:rsid w:val="00AD1A20"/>
    <w:rsid w:val="00AD2A77"/>
    <w:rsid w:val="00AD3D86"/>
    <w:rsid w:val="00AE3918"/>
    <w:rsid w:val="00AE4685"/>
    <w:rsid w:val="00AF2FC7"/>
    <w:rsid w:val="00B0110C"/>
    <w:rsid w:val="00B150C3"/>
    <w:rsid w:val="00B2085A"/>
    <w:rsid w:val="00B25260"/>
    <w:rsid w:val="00B31EF3"/>
    <w:rsid w:val="00B34645"/>
    <w:rsid w:val="00B34EB2"/>
    <w:rsid w:val="00B36C63"/>
    <w:rsid w:val="00B40323"/>
    <w:rsid w:val="00B46F4B"/>
    <w:rsid w:val="00B516EF"/>
    <w:rsid w:val="00B55E70"/>
    <w:rsid w:val="00B55F37"/>
    <w:rsid w:val="00B71718"/>
    <w:rsid w:val="00B7351E"/>
    <w:rsid w:val="00B7480B"/>
    <w:rsid w:val="00B93C10"/>
    <w:rsid w:val="00B95871"/>
    <w:rsid w:val="00BA2FE5"/>
    <w:rsid w:val="00BA38AC"/>
    <w:rsid w:val="00BA484D"/>
    <w:rsid w:val="00BB1FDA"/>
    <w:rsid w:val="00BB280A"/>
    <w:rsid w:val="00BB49CE"/>
    <w:rsid w:val="00BB7E7C"/>
    <w:rsid w:val="00BD45BB"/>
    <w:rsid w:val="00BD748E"/>
    <w:rsid w:val="00BE06F2"/>
    <w:rsid w:val="00BE787F"/>
    <w:rsid w:val="00C024DC"/>
    <w:rsid w:val="00C12627"/>
    <w:rsid w:val="00C2027D"/>
    <w:rsid w:val="00C203AD"/>
    <w:rsid w:val="00C27ED6"/>
    <w:rsid w:val="00C51D13"/>
    <w:rsid w:val="00C644F2"/>
    <w:rsid w:val="00C655AD"/>
    <w:rsid w:val="00C720EE"/>
    <w:rsid w:val="00C73941"/>
    <w:rsid w:val="00C739C9"/>
    <w:rsid w:val="00C84E55"/>
    <w:rsid w:val="00C90F4A"/>
    <w:rsid w:val="00C96A87"/>
    <w:rsid w:val="00CA7115"/>
    <w:rsid w:val="00CB436E"/>
    <w:rsid w:val="00CB5034"/>
    <w:rsid w:val="00CC0F2F"/>
    <w:rsid w:val="00CC27E3"/>
    <w:rsid w:val="00CE5171"/>
    <w:rsid w:val="00CE643E"/>
    <w:rsid w:val="00D03CBB"/>
    <w:rsid w:val="00D12F8D"/>
    <w:rsid w:val="00D133D0"/>
    <w:rsid w:val="00D264AD"/>
    <w:rsid w:val="00D26654"/>
    <w:rsid w:val="00D32099"/>
    <w:rsid w:val="00D42F06"/>
    <w:rsid w:val="00D468C0"/>
    <w:rsid w:val="00D47D51"/>
    <w:rsid w:val="00D54CE4"/>
    <w:rsid w:val="00D62856"/>
    <w:rsid w:val="00D64496"/>
    <w:rsid w:val="00D65983"/>
    <w:rsid w:val="00D6726D"/>
    <w:rsid w:val="00D71D78"/>
    <w:rsid w:val="00D763AA"/>
    <w:rsid w:val="00D800DF"/>
    <w:rsid w:val="00D858DA"/>
    <w:rsid w:val="00D91A0A"/>
    <w:rsid w:val="00D97E31"/>
    <w:rsid w:val="00DA2F74"/>
    <w:rsid w:val="00DB1386"/>
    <w:rsid w:val="00DB439A"/>
    <w:rsid w:val="00DC4439"/>
    <w:rsid w:val="00DE0AD5"/>
    <w:rsid w:val="00DE5BBD"/>
    <w:rsid w:val="00DE5E10"/>
    <w:rsid w:val="00DE62D4"/>
    <w:rsid w:val="00DE6C36"/>
    <w:rsid w:val="00DF125E"/>
    <w:rsid w:val="00DF21C6"/>
    <w:rsid w:val="00DF3195"/>
    <w:rsid w:val="00E12391"/>
    <w:rsid w:val="00E25719"/>
    <w:rsid w:val="00E33393"/>
    <w:rsid w:val="00E50151"/>
    <w:rsid w:val="00E54F3C"/>
    <w:rsid w:val="00E67DEB"/>
    <w:rsid w:val="00E829CB"/>
    <w:rsid w:val="00E8358A"/>
    <w:rsid w:val="00E85DE2"/>
    <w:rsid w:val="00E86CB2"/>
    <w:rsid w:val="00E93970"/>
    <w:rsid w:val="00EA4D0C"/>
    <w:rsid w:val="00EA6CBC"/>
    <w:rsid w:val="00EA7AE5"/>
    <w:rsid w:val="00EA7F97"/>
    <w:rsid w:val="00EC001A"/>
    <w:rsid w:val="00ED369E"/>
    <w:rsid w:val="00EE2381"/>
    <w:rsid w:val="00EE4297"/>
    <w:rsid w:val="00F01A0D"/>
    <w:rsid w:val="00F02239"/>
    <w:rsid w:val="00F03477"/>
    <w:rsid w:val="00F038A2"/>
    <w:rsid w:val="00F05519"/>
    <w:rsid w:val="00F1228C"/>
    <w:rsid w:val="00F5711F"/>
    <w:rsid w:val="00F625BE"/>
    <w:rsid w:val="00F655BA"/>
    <w:rsid w:val="00F71BC0"/>
    <w:rsid w:val="00F809D9"/>
    <w:rsid w:val="00F80C39"/>
    <w:rsid w:val="00F844CE"/>
    <w:rsid w:val="00F859F2"/>
    <w:rsid w:val="00F95543"/>
    <w:rsid w:val="00FB61E0"/>
    <w:rsid w:val="00FC5F98"/>
    <w:rsid w:val="00FD5965"/>
    <w:rsid w:val="00FD68CC"/>
    <w:rsid w:val="00FE1E83"/>
    <w:rsid w:val="00FE523F"/>
    <w:rsid w:val="00F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4C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75BF2EA4AF540B6628B5BF9685932" ma:contentTypeVersion="8" ma:contentTypeDescription="Create a new document." ma:contentTypeScope="" ma:versionID="186a93e3f0b6affaf8c1e6d24e9cf934">
  <xsd:schema xmlns:xsd="http://www.w3.org/2001/XMLSchema" xmlns:xs="http://www.w3.org/2001/XMLSchema" xmlns:p="http://schemas.microsoft.com/office/2006/metadata/properties" xmlns:ns3="4f77f18e-1865-4d86-aa4a-581577acdbef" targetNamespace="http://schemas.microsoft.com/office/2006/metadata/properties" ma:root="true" ma:fieldsID="cd9ef438aeac6329304b43507dde39d5" ns3:_="">
    <xsd:import namespace="4f77f18e-1865-4d86-aa4a-581577ac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7f18e-1865-4d86-aa4a-581577ac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6154-4F36-4EEF-B320-4F323D99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480DA-030C-443B-8846-6EE0A3C7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7f18e-1865-4d86-aa4a-581577ac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41F846-5D22-448B-8107-B8B7F3C0C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wn</dc:creator>
  <cp:keywords/>
  <dc:description/>
  <cp:lastModifiedBy>Guna Sankar</cp:lastModifiedBy>
  <cp:revision>3</cp:revision>
  <dcterms:created xsi:type="dcterms:W3CDTF">2020-03-13T03:58:00Z</dcterms:created>
  <dcterms:modified xsi:type="dcterms:W3CDTF">2020-06-08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2975BF2EA4AF540B6628B5BF9685932</vt:lpwstr>
  </property>
</Properties>
</file>